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7Colorful-Accent51"/>
        <w:tblpPr w:leftFromText="141" w:rightFromText="141" w:vertAnchor="text" w:horzAnchor="margin" w:tblpXSpec="center" w:tblpY="-654"/>
        <w:tblW w:w="16427" w:type="dxa"/>
        <w:tblLayout w:type="fixed"/>
        <w:tblLook w:val="04A0" w:firstRow="1" w:lastRow="0" w:firstColumn="1" w:lastColumn="0" w:noHBand="0" w:noVBand="1"/>
      </w:tblPr>
      <w:tblGrid>
        <w:gridCol w:w="947"/>
        <w:gridCol w:w="850"/>
        <w:gridCol w:w="2084"/>
        <w:gridCol w:w="3172"/>
        <w:gridCol w:w="3690"/>
        <w:gridCol w:w="3261"/>
        <w:gridCol w:w="2382"/>
        <w:gridCol w:w="41"/>
      </w:tblGrid>
      <w:tr w:rsidR="00795F8B" w:rsidRPr="008E7D56" w14:paraId="2E1F4ABC" w14:textId="77777777" w:rsidTr="008E7D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27" w:type="dxa"/>
            <w:gridSpan w:val="8"/>
            <w:vAlign w:val="bottom"/>
          </w:tcPr>
          <w:p w14:paraId="5C832495" w14:textId="77777777" w:rsidR="00795F8B" w:rsidRPr="008E7D56" w:rsidRDefault="00795F8B" w:rsidP="008E7D56">
            <w:pPr>
              <w:spacing w:line="360" w:lineRule="auto"/>
              <w:jc w:val="left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bCs/>
                <w:color w:val="000000" w:themeColor="text1"/>
                <w:sz w:val="18"/>
                <w:szCs w:val="18"/>
                <w:lang w:val="en-GB"/>
              </w:rPr>
              <w:t>Appendix 3. Overview of administrated vasoactive and inotropic drug in the perioperative period</w:t>
            </w:r>
          </w:p>
        </w:tc>
      </w:tr>
      <w:tr w:rsidR="00795F8B" w:rsidRPr="008E7D56" w14:paraId="199DDFD4" w14:textId="77777777" w:rsidTr="008E7D5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center"/>
            <w:hideMark/>
          </w:tcPr>
          <w:p w14:paraId="0182E9A3" w14:textId="77777777" w:rsidR="00795F8B" w:rsidRPr="00E244BA" w:rsidRDefault="00795F8B" w:rsidP="008E7D56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i w:val="0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Anomaly</w:t>
            </w:r>
          </w:p>
        </w:tc>
        <w:tc>
          <w:tcPr>
            <w:tcW w:w="850" w:type="dxa"/>
            <w:vAlign w:val="center"/>
            <w:hideMark/>
          </w:tcPr>
          <w:p w14:paraId="1649D5CE" w14:textId="77777777" w:rsidR="00795F8B" w:rsidRPr="00E244BA" w:rsidRDefault="00795F8B" w:rsidP="008E7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2084" w:type="dxa"/>
            <w:vAlign w:val="center"/>
            <w:hideMark/>
          </w:tcPr>
          <w:p w14:paraId="299BED2C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ICU preoperative (1)</w:t>
            </w:r>
          </w:p>
        </w:tc>
        <w:tc>
          <w:tcPr>
            <w:tcW w:w="3172" w:type="dxa"/>
            <w:vAlign w:val="center"/>
            <w:hideMark/>
          </w:tcPr>
          <w:p w14:paraId="5DE66BD7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After induction (2)</w:t>
            </w:r>
          </w:p>
        </w:tc>
        <w:tc>
          <w:tcPr>
            <w:tcW w:w="3690" w:type="dxa"/>
            <w:vAlign w:val="center"/>
            <w:hideMark/>
          </w:tcPr>
          <w:p w14:paraId="6BC3F7CC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During surgery (3)</w:t>
            </w:r>
          </w:p>
        </w:tc>
        <w:tc>
          <w:tcPr>
            <w:tcW w:w="3261" w:type="dxa"/>
            <w:vAlign w:val="center"/>
            <w:hideMark/>
          </w:tcPr>
          <w:p w14:paraId="580649CA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After ending surgery (4)</w:t>
            </w:r>
          </w:p>
        </w:tc>
        <w:tc>
          <w:tcPr>
            <w:tcW w:w="2382" w:type="dxa"/>
            <w:vAlign w:val="center"/>
            <w:hideMark/>
          </w:tcPr>
          <w:p w14:paraId="0449ADD1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ICU postoperative (5)</w:t>
            </w:r>
          </w:p>
        </w:tc>
      </w:tr>
      <w:tr w:rsidR="00795F8B" w:rsidRPr="008E7D56" w14:paraId="57AE995C" w14:textId="77777777" w:rsidTr="008E7D56">
        <w:trPr>
          <w:gridAfter w:val="1"/>
          <w:wAfter w:w="41" w:type="dxa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vAlign w:val="center"/>
            <w:hideMark/>
          </w:tcPr>
          <w:p w14:paraId="58A084A2" w14:textId="77777777" w:rsidR="00795F8B" w:rsidRPr="00E244BA" w:rsidRDefault="00795F8B" w:rsidP="008E7D56">
            <w:pPr>
              <w:spacing w:line="360" w:lineRule="auto"/>
              <w:jc w:val="center"/>
              <w:rPr>
                <w:rFonts w:ascii="Cambria" w:hAnsi="Cambria" w:cs="Calibri"/>
                <w:i w:val="0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CDH</w:t>
            </w:r>
          </w:p>
        </w:tc>
        <w:tc>
          <w:tcPr>
            <w:tcW w:w="850" w:type="dxa"/>
            <w:noWrap/>
            <w:vAlign w:val="center"/>
            <w:hideMark/>
          </w:tcPr>
          <w:p w14:paraId="210D12AB" w14:textId="77777777" w:rsidR="00795F8B" w:rsidRPr="00E244BA" w:rsidRDefault="00795F8B" w:rsidP="008E7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2084" w:type="dxa"/>
            <w:vAlign w:val="center"/>
            <w:hideMark/>
          </w:tcPr>
          <w:p w14:paraId="0D91FF78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Milrinone 0.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72" w:type="dxa"/>
            <w:vAlign w:val="center"/>
            <w:hideMark/>
          </w:tcPr>
          <w:p w14:paraId="35024DCD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Milrinone 0.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start epinephrine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norepinephrine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690" w:type="dxa"/>
            <w:vAlign w:val="center"/>
            <w:hideMark/>
          </w:tcPr>
          <w:p w14:paraId="346F7595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Milrinone 0.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, epinephrine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norepinephrine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261" w:type="dxa"/>
            <w:vAlign w:val="center"/>
            <w:hideMark/>
          </w:tcPr>
          <w:p w14:paraId="32FEB33D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Milrinone 0.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epinephrine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. Stop norepinephrine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2382" w:type="dxa"/>
            <w:vAlign w:val="center"/>
            <w:hideMark/>
          </w:tcPr>
          <w:p w14:paraId="702F0A64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Milrinone 0.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</w:tr>
      <w:tr w:rsidR="00795F8B" w:rsidRPr="008E7D56" w14:paraId="02FCA1C1" w14:textId="77777777" w:rsidTr="008E7D5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vAlign w:val="center"/>
            <w:hideMark/>
          </w:tcPr>
          <w:p w14:paraId="603E4226" w14:textId="77777777" w:rsidR="00795F8B" w:rsidRPr="00E244BA" w:rsidRDefault="00795F8B" w:rsidP="008E7D56">
            <w:pPr>
              <w:spacing w:line="360" w:lineRule="auto"/>
              <w:jc w:val="center"/>
              <w:rPr>
                <w:rFonts w:ascii="Cambria" w:hAnsi="Cambria"/>
                <w:i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F7CA2F1" w14:textId="77777777" w:rsidR="00795F8B" w:rsidRPr="00E244BA" w:rsidRDefault="00795F8B" w:rsidP="008E7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84" w:type="dxa"/>
            <w:noWrap/>
            <w:vAlign w:val="center"/>
            <w:hideMark/>
          </w:tcPr>
          <w:p w14:paraId="7B83CA0B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172" w:type="dxa"/>
            <w:vAlign w:val="center"/>
            <w:hideMark/>
          </w:tcPr>
          <w:p w14:paraId="09EB07AD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Start norepinephrine 0.12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690" w:type="dxa"/>
            <w:vAlign w:val="center"/>
            <w:hideMark/>
          </w:tcPr>
          <w:p w14:paraId="18923F1B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↓ norepinephrine to 0.10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261" w:type="dxa"/>
            <w:vAlign w:val="center"/>
            <w:hideMark/>
          </w:tcPr>
          <w:p w14:paraId="3D8BBEAF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Norepinephrine 0.10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2382" w:type="dxa"/>
            <w:vAlign w:val="center"/>
            <w:hideMark/>
          </w:tcPr>
          <w:p w14:paraId="351F0B2E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↓ norepinephrine to 0.03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</w:tr>
      <w:tr w:rsidR="00795F8B" w:rsidRPr="008E7D56" w14:paraId="0BF32763" w14:textId="77777777" w:rsidTr="008E7D56">
        <w:trPr>
          <w:gridAfter w:val="1"/>
          <w:wAfter w:w="41" w:type="dxa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vAlign w:val="center"/>
            <w:hideMark/>
          </w:tcPr>
          <w:p w14:paraId="30D62BE0" w14:textId="77777777" w:rsidR="00795F8B" w:rsidRPr="00E244BA" w:rsidRDefault="00795F8B" w:rsidP="008E7D56">
            <w:pPr>
              <w:spacing w:line="360" w:lineRule="auto"/>
              <w:jc w:val="center"/>
              <w:rPr>
                <w:rFonts w:ascii="Cambria" w:hAnsi="Cambria"/>
                <w:i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35E0426" w14:textId="77777777" w:rsidR="00795F8B" w:rsidRPr="00E244BA" w:rsidRDefault="00795F8B" w:rsidP="008E7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2084" w:type="dxa"/>
            <w:vAlign w:val="center"/>
            <w:hideMark/>
          </w:tcPr>
          <w:p w14:paraId="68D1F321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172" w:type="dxa"/>
            <w:vAlign w:val="center"/>
            <w:hideMark/>
          </w:tcPr>
          <w:p w14:paraId="59692436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Start norepinephrine 0.03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690" w:type="dxa"/>
            <w:vAlign w:val="center"/>
            <w:hideMark/>
          </w:tcPr>
          <w:p w14:paraId="319F02AF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↑ norepinephrine to 0.08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261" w:type="dxa"/>
            <w:vAlign w:val="center"/>
            <w:hideMark/>
          </w:tcPr>
          <w:p w14:paraId="3C36CFF6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Norepinephrine 0.08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2382" w:type="dxa"/>
            <w:vAlign w:val="center"/>
            <w:hideMark/>
          </w:tcPr>
          <w:p w14:paraId="1DD4E8C9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Norepinephrine 0.08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</w:tr>
      <w:tr w:rsidR="00795F8B" w:rsidRPr="008E7D56" w14:paraId="2E555A88" w14:textId="77777777" w:rsidTr="008E7D5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vAlign w:val="center"/>
            <w:hideMark/>
          </w:tcPr>
          <w:p w14:paraId="0A3AB591" w14:textId="77777777" w:rsidR="00795F8B" w:rsidRPr="00E244BA" w:rsidRDefault="00795F8B" w:rsidP="008E7D56">
            <w:pPr>
              <w:spacing w:line="360" w:lineRule="auto"/>
              <w:jc w:val="center"/>
              <w:rPr>
                <w:rFonts w:ascii="Cambria" w:hAnsi="Cambria" w:cs="Calibri"/>
                <w:i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95442C9" w14:textId="77777777" w:rsidR="00795F8B" w:rsidRPr="00E244BA" w:rsidRDefault="00795F8B" w:rsidP="008E7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2084" w:type="dxa"/>
            <w:vAlign w:val="center"/>
            <w:hideMark/>
          </w:tcPr>
          <w:p w14:paraId="0092DAF6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172" w:type="dxa"/>
            <w:vAlign w:val="center"/>
            <w:hideMark/>
          </w:tcPr>
          <w:p w14:paraId="1CE6BCDA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Start norepinephrine 0.17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690" w:type="dxa"/>
            <w:vAlign w:val="center"/>
            <w:hideMark/>
          </w:tcPr>
          <w:p w14:paraId="5AE7B47D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↑ norepinephrine to 0.56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</w:p>
          <w:p w14:paraId="0603F4B8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↓ norepinephrine to 0.33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261" w:type="dxa"/>
            <w:vAlign w:val="center"/>
            <w:hideMark/>
          </w:tcPr>
          <w:p w14:paraId="60CFF5C8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↓ norepinephrine 0.11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2382" w:type="dxa"/>
            <w:vAlign w:val="center"/>
            <w:hideMark/>
          </w:tcPr>
          <w:p w14:paraId="2514E9AD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↓ norepinephrine 0.08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</w:tr>
      <w:tr w:rsidR="00795F8B" w:rsidRPr="008E7D56" w14:paraId="06B680C0" w14:textId="77777777" w:rsidTr="008E7D56">
        <w:trPr>
          <w:gridAfter w:val="1"/>
          <w:wAfter w:w="41" w:type="dxa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vAlign w:val="center"/>
            <w:hideMark/>
          </w:tcPr>
          <w:p w14:paraId="1B7ECE3A" w14:textId="77777777" w:rsidR="00795F8B" w:rsidRPr="00E244BA" w:rsidRDefault="00795F8B" w:rsidP="008E7D56">
            <w:pPr>
              <w:spacing w:line="360" w:lineRule="auto"/>
              <w:jc w:val="center"/>
              <w:rPr>
                <w:rFonts w:ascii="Cambria" w:hAnsi="Cambria" w:cs="Calibri"/>
                <w:i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ABA5119" w14:textId="77777777" w:rsidR="00795F8B" w:rsidRPr="00E244BA" w:rsidRDefault="00795F8B" w:rsidP="008E7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2084" w:type="dxa"/>
            <w:vAlign w:val="center"/>
            <w:hideMark/>
          </w:tcPr>
          <w:p w14:paraId="08C6179C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172" w:type="dxa"/>
            <w:vAlign w:val="center"/>
            <w:hideMark/>
          </w:tcPr>
          <w:p w14:paraId="328461E3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Start dobutamine 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</w:p>
          <w:p w14:paraId="1BAC0D5F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epinephrine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690" w:type="dxa"/>
            <w:vAlign w:val="center"/>
            <w:hideMark/>
          </w:tcPr>
          <w:p w14:paraId="3289A910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Stop dobutamine 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epinephrine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261" w:type="dxa"/>
            <w:vAlign w:val="center"/>
            <w:hideMark/>
          </w:tcPr>
          <w:p w14:paraId="6627A373" w14:textId="77777777" w:rsidR="00795F8B" w:rsidRPr="008E7D56" w:rsidRDefault="00795F8B" w:rsidP="008E7D56">
            <w:pPr>
              <w:spacing w:line="360" w:lineRule="auto"/>
              <w:ind w:hanging="2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00</w:t>
            </w:r>
          </w:p>
        </w:tc>
        <w:tc>
          <w:tcPr>
            <w:tcW w:w="2382" w:type="dxa"/>
            <w:vAlign w:val="center"/>
            <w:hideMark/>
          </w:tcPr>
          <w:p w14:paraId="19B66E69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795F8B" w:rsidRPr="008E7D56" w14:paraId="2DECC247" w14:textId="77777777" w:rsidTr="008E7D5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vAlign w:val="center"/>
            <w:hideMark/>
          </w:tcPr>
          <w:p w14:paraId="2275E79F" w14:textId="77777777" w:rsidR="00795F8B" w:rsidRPr="00E244BA" w:rsidRDefault="00795F8B" w:rsidP="008E7D56">
            <w:pPr>
              <w:spacing w:line="360" w:lineRule="auto"/>
              <w:jc w:val="center"/>
              <w:rPr>
                <w:rFonts w:ascii="Cambria" w:hAnsi="Cambria"/>
                <w:i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0437623" w14:textId="77777777" w:rsidR="00795F8B" w:rsidRPr="00E244BA" w:rsidRDefault="00795F8B" w:rsidP="008E7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2084" w:type="dxa"/>
            <w:vAlign w:val="center"/>
            <w:hideMark/>
          </w:tcPr>
          <w:p w14:paraId="5717D91B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Milrinone 0.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, norepinephrine 0.12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, epinephrine 0.1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172" w:type="dxa"/>
            <w:vAlign w:val="center"/>
            <w:hideMark/>
          </w:tcPr>
          <w:p w14:paraId="48F0CA15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Milrinone 0.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, norepinephrine 0.12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, epinephrine 0.1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690" w:type="dxa"/>
            <w:vAlign w:val="center"/>
            <w:hideMark/>
          </w:tcPr>
          <w:p w14:paraId="58856956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Milrinone 0.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, norepinephrine 0.12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</w:p>
          <w:p w14:paraId="1126DCB1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stop epinephrine 0.1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261" w:type="dxa"/>
            <w:vAlign w:val="center"/>
            <w:hideMark/>
          </w:tcPr>
          <w:p w14:paraId="1AED1A9D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Milrinone 0.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, norepinephrine 0.12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2382" w:type="dxa"/>
            <w:vAlign w:val="center"/>
            <w:hideMark/>
          </w:tcPr>
          <w:p w14:paraId="1522C83D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Milrinone 0.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</w:p>
          <w:p w14:paraId="72687F69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↓ norepinephrine to 0.07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</w:tr>
      <w:tr w:rsidR="00795F8B" w:rsidRPr="008E7D56" w14:paraId="27992718" w14:textId="77777777" w:rsidTr="008E7D56">
        <w:trPr>
          <w:gridAfter w:val="1"/>
          <w:wAfter w:w="41" w:type="dxa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vAlign w:val="center"/>
            <w:hideMark/>
          </w:tcPr>
          <w:p w14:paraId="6EE5DD41" w14:textId="77777777" w:rsidR="00795F8B" w:rsidRPr="00E244BA" w:rsidRDefault="00795F8B" w:rsidP="008E7D56">
            <w:pPr>
              <w:spacing w:line="360" w:lineRule="auto"/>
              <w:jc w:val="center"/>
              <w:rPr>
                <w:rFonts w:ascii="Cambria" w:hAnsi="Cambria" w:cs="Calibri"/>
                <w:i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366010D" w14:textId="77777777" w:rsidR="00795F8B" w:rsidRPr="00E244BA" w:rsidRDefault="00795F8B" w:rsidP="008E7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2084" w:type="dxa"/>
            <w:vAlign w:val="center"/>
          </w:tcPr>
          <w:p w14:paraId="7B42FBB4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172" w:type="dxa"/>
            <w:vAlign w:val="center"/>
            <w:hideMark/>
          </w:tcPr>
          <w:p w14:paraId="53BF1A22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90" w:type="dxa"/>
            <w:vAlign w:val="center"/>
            <w:hideMark/>
          </w:tcPr>
          <w:p w14:paraId="655A5A00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Start norepinephrine 0.2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</w:p>
          <w:p w14:paraId="563B8F0F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↓ norepinephrine to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  </w:t>
            </w:r>
          </w:p>
          <w:p w14:paraId="45EC2337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↑ norepinephrine to 0.1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261" w:type="dxa"/>
            <w:vAlign w:val="center"/>
            <w:hideMark/>
          </w:tcPr>
          <w:p w14:paraId="0F0FDCFC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↓ norepinephrine to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82" w:type="dxa"/>
            <w:vAlign w:val="center"/>
            <w:hideMark/>
          </w:tcPr>
          <w:p w14:paraId="6E9D6784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Stop norepinephrine 0.05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</w:tr>
      <w:tr w:rsidR="00795F8B" w:rsidRPr="008E7D56" w14:paraId="24CD7DB0" w14:textId="77777777" w:rsidTr="008E7D5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vAlign w:val="center"/>
            <w:hideMark/>
          </w:tcPr>
          <w:p w14:paraId="397D8C2D" w14:textId="01B27389" w:rsidR="00795F8B" w:rsidRPr="00E244BA" w:rsidRDefault="00881AC0" w:rsidP="008E7D56">
            <w:pPr>
              <w:spacing w:line="360" w:lineRule="auto"/>
              <w:jc w:val="center"/>
              <w:rPr>
                <w:rFonts w:ascii="Cambria" w:hAnsi="Cambria" w:cs="Calibri"/>
                <w:i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O</w:t>
            </w:r>
            <w:r w:rsidR="00795F8B"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207766A0" w14:textId="77777777" w:rsidR="00795F8B" w:rsidRPr="00E244BA" w:rsidRDefault="00795F8B" w:rsidP="008E7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2084" w:type="dxa"/>
            <w:noWrap/>
            <w:vAlign w:val="center"/>
            <w:hideMark/>
          </w:tcPr>
          <w:p w14:paraId="1FA8DE85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172" w:type="dxa"/>
            <w:vAlign w:val="center"/>
            <w:hideMark/>
          </w:tcPr>
          <w:p w14:paraId="2C6D585A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90" w:type="dxa"/>
            <w:vAlign w:val="center"/>
            <w:hideMark/>
          </w:tcPr>
          <w:p w14:paraId="79E34BD5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Start norepinephrine 0.48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</w:p>
          <w:p w14:paraId="1FE13419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↓ norepinephrine to 0.24</w:t>
            </w:r>
            <w:r w:rsidRPr="008E7D56">
              <w:rPr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</w:p>
          <w:p w14:paraId="1D987787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 xml:space="preserve">stop norepinephrine </w:t>
            </w:r>
          </w:p>
        </w:tc>
        <w:tc>
          <w:tcPr>
            <w:tcW w:w="3261" w:type="dxa"/>
            <w:vAlign w:val="center"/>
            <w:hideMark/>
          </w:tcPr>
          <w:p w14:paraId="7D2E44B7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382" w:type="dxa"/>
            <w:vAlign w:val="center"/>
            <w:hideMark/>
          </w:tcPr>
          <w:p w14:paraId="730F160A" w14:textId="77777777" w:rsidR="00795F8B" w:rsidRPr="008E7D56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795F8B" w:rsidRPr="008E7D56" w14:paraId="392F596A" w14:textId="77777777" w:rsidTr="008E7D56">
        <w:trPr>
          <w:gridAfter w:val="1"/>
          <w:wAfter w:w="4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vAlign w:val="center"/>
            <w:hideMark/>
          </w:tcPr>
          <w:p w14:paraId="7A5B8CBF" w14:textId="77777777" w:rsidR="00795F8B" w:rsidRPr="00E244BA" w:rsidRDefault="00795F8B" w:rsidP="008E7D56">
            <w:pPr>
              <w:spacing w:line="360" w:lineRule="auto"/>
              <w:jc w:val="center"/>
              <w:rPr>
                <w:rFonts w:ascii="Cambria" w:hAnsi="Cambria" w:cs="Calibri"/>
                <w:i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53363FD" w14:textId="77777777" w:rsidR="00795F8B" w:rsidRPr="00E244BA" w:rsidRDefault="00795F8B" w:rsidP="008E7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2084" w:type="dxa"/>
            <w:noWrap/>
            <w:vAlign w:val="center"/>
            <w:hideMark/>
          </w:tcPr>
          <w:p w14:paraId="3F8FAA44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172" w:type="dxa"/>
            <w:vAlign w:val="center"/>
            <w:hideMark/>
          </w:tcPr>
          <w:p w14:paraId="0583C5E1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690" w:type="dxa"/>
            <w:vAlign w:val="center"/>
            <w:hideMark/>
          </w:tcPr>
          <w:p w14:paraId="2B4AEDAE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261" w:type="dxa"/>
            <w:vAlign w:val="center"/>
            <w:hideMark/>
          </w:tcPr>
          <w:p w14:paraId="748CF4BD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382" w:type="dxa"/>
            <w:vAlign w:val="center"/>
            <w:hideMark/>
          </w:tcPr>
          <w:p w14:paraId="5E95F044" w14:textId="77777777" w:rsidR="00795F8B" w:rsidRPr="008E7D56" w:rsidRDefault="00795F8B" w:rsidP="008E7D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E7D56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795F8B" w:rsidRPr="00E244BA" w14:paraId="264502C1" w14:textId="77777777" w:rsidTr="008E7D5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8602E2" w14:textId="77777777" w:rsidR="00795F8B" w:rsidRPr="00E244BA" w:rsidRDefault="00795F8B" w:rsidP="008E7D56">
            <w:pPr>
              <w:spacing w:line="360" w:lineRule="auto"/>
              <w:jc w:val="center"/>
              <w:rPr>
                <w:rFonts w:ascii="Cambria" w:hAnsi="Cambria" w:cs="Calibri"/>
                <w:i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298DF6" w14:textId="77777777" w:rsidR="00795F8B" w:rsidRPr="00E244BA" w:rsidRDefault="00795F8B" w:rsidP="008E7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  <w:hideMark/>
          </w:tcPr>
          <w:p w14:paraId="6D380BDA" w14:textId="77777777" w:rsidR="00795F8B" w:rsidRPr="00E244BA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72" w:type="dxa"/>
            <w:tcBorders>
              <w:bottom w:val="single" w:sz="4" w:space="0" w:color="auto"/>
            </w:tcBorders>
            <w:vAlign w:val="center"/>
            <w:hideMark/>
          </w:tcPr>
          <w:p w14:paraId="1A2BA335" w14:textId="77777777" w:rsidR="00795F8B" w:rsidRPr="00E244BA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Start norepinephrine 0.05</w:t>
            </w:r>
            <w:r w:rsidRPr="00E244BA">
              <w:rPr>
                <w:rFonts w:ascii="Cambria" w:hAnsi="Cambria"/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  <w:hideMark/>
          </w:tcPr>
          <w:p w14:paraId="1720E938" w14:textId="77777777" w:rsidR="00795F8B" w:rsidRPr="00E244BA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Norepinephrine 0.05</w:t>
            </w:r>
            <w:r w:rsidRPr="00E244BA">
              <w:rPr>
                <w:rFonts w:ascii="Cambria" w:hAnsi="Cambria"/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  <w:hideMark/>
          </w:tcPr>
          <w:p w14:paraId="649FCF53" w14:textId="77777777" w:rsidR="00795F8B" w:rsidRPr="00E244BA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Stop norepinephrine 0.05</w:t>
            </w:r>
            <w:r w:rsidRPr="00E244BA">
              <w:rPr>
                <w:rFonts w:ascii="Cambria" w:hAnsi="Cambria"/>
                <w:color w:val="000000" w:themeColor="text1"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  <w:hideMark/>
          </w:tcPr>
          <w:p w14:paraId="61E19604" w14:textId="77777777" w:rsidR="00795F8B" w:rsidRPr="00E244BA" w:rsidRDefault="00795F8B" w:rsidP="008E7D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</w:pP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795F8B" w:rsidRPr="00E244BA" w14:paraId="2425C049" w14:textId="77777777" w:rsidTr="008E7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7" w:type="dxa"/>
            <w:gridSpan w:val="8"/>
            <w:tcBorders>
              <w:top w:val="single" w:sz="4" w:space="0" w:color="auto"/>
            </w:tcBorders>
            <w:noWrap/>
          </w:tcPr>
          <w:p w14:paraId="40875DC9" w14:textId="77777777" w:rsidR="00795F8B" w:rsidRPr="00E244BA" w:rsidRDefault="00795F8B" w:rsidP="008E7D56">
            <w:pPr>
              <w:spacing w:line="360" w:lineRule="auto"/>
              <w:jc w:val="left"/>
              <w:rPr>
                <w:rFonts w:ascii="Cambria" w:hAnsi="Cambria"/>
                <w:i w:val="0"/>
                <w:color w:val="000000" w:themeColor="text1"/>
                <w:sz w:val="22"/>
                <w:szCs w:val="22"/>
              </w:rPr>
            </w:pPr>
            <w:r w:rsidRPr="00E244BA">
              <w:rPr>
                <w:rFonts w:ascii="Cambria" w:hAnsi="Cambria"/>
                <w:i w:val="0"/>
                <w:color w:val="000000" w:themeColor="text1"/>
                <w:sz w:val="22"/>
                <w:szCs w:val="22"/>
                <w:lang w:val="en-GB"/>
              </w:rPr>
              <w:lastRenderedPageBreak/>
              <w:sym w:font="Symbol" w:char="F067"/>
            </w:r>
            <w:r w:rsidRPr="00E244BA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: microgram per kilogram per minute</w:t>
            </w:r>
          </w:p>
        </w:tc>
      </w:tr>
    </w:tbl>
    <w:p w14:paraId="574E894F" w14:textId="77777777" w:rsidR="00743B6A" w:rsidRDefault="00743B6A" w:rsidP="00064E72">
      <w:pPr>
        <w:spacing w:line="360" w:lineRule="auto"/>
      </w:pPr>
    </w:p>
    <w:sectPr w:rsidR="00743B6A" w:rsidSect="00795F8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F8B"/>
    <w:rsid w:val="00004F3D"/>
    <w:rsid w:val="0002057E"/>
    <w:rsid w:val="00064E72"/>
    <w:rsid w:val="0008735A"/>
    <w:rsid w:val="000B4960"/>
    <w:rsid w:val="000C6426"/>
    <w:rsid w:val="000D37FF"/>
    <w:rsid w:val="000D6E4B"/>
    <w:rsid w:val="000E07DC"/>
    <w:rsid w:val="000F30BF"/>
    <w:rsid w:val="001037B5"/>
    <w:rsid w:val="00133BBE"/>
    <w:rsid w:val="0016445F"/>
    <w:rsid w:val="0017352B"/>
    <w:rsid w:val="00186F25"/>
    <w:rsid w:val="00193267"/>
    <w:rsid w:val="001952DF"/>
    <w:rsid w:val="00196229"/>
    <w:rsid w:val="001B5AA3"/>
    <w:rsid w:val="001D6AF5"/>
    <w:rsid w:val="001F0591"/>
    <w:rsid w:val="00203C1D"/>
    <w:rsid w:val="0020667D"/>
    <w:rsid w:val="00235FDE"/>
    <w:rsid w:val="002702FF"/>
    <w:rsid w:val="00276355"/>
    <w:rsid w:val="00285CCF"/>
    <w:rsid w:val="002B1A56"/>
    <w:rsid w:val="002C62C0"/>
    <w:rsid w:val="002E42CE"/>
    <w:rsid w:val="002F6EA7"/>
    <w:rsid w:val="00300C7E"/>
    <w:rsid w:val="00312044"/>
    <w:rsid w:val="003219BE"/>
    <w:rsid w:val="00324E2F"/>
    <w:rsid w:val="00325C27"/>
    <w:rsid w:val="0032716B"/>
    <w:rsid w:val="0035039C"/>
    <w:rsid w:val="003659E8"/>
    <w:rsid w:val="003707AC"/>
    <w:rsid w:val="003714FF"/>
    <w:rsid w:val="00383468"/>
    <w:rsid w:val="003A3741"/>
    <w:rsid w:val="003A4C31"/>
    <w:rsid w:val="003B6AF8"/>
    <w:rsid w:val="003F54F1"/>
    <w:rsid w:val="00411823"/>
    <w:rsid w:val="00417517"/>
    <w:rsid w:val="0042004B"/>
    <w:rsid w:val="004373EF"/>
    <w:rsid w:val="00443DDE"/>
    <w:rsid w:val="00473BFD"/>
    <w:rsid w:val="00495554"/>
    <w:rsid w:val="004A236F"/>
    <w:rsid w:val="004C4AAD"/>
    <w:rsid w:val="004C554A"/>
    <w:rsid w:val="004C67BD"/>
    <w:rsid w:val="004E176F"/>
    <w:rsid w:val="004E608C"/>
    <w:rsid w:val="004E6126"/>
    <w:rsid w:val="00522A4E"/>
    <w:rsid w:val="00525DBD"/>
    <w:rsid w:val="00532BBE"/>
    <w:rsid w:val="00547916"/>
    <w:rsid w:val="00552F56"/>
    <w:rsid w:val="00573776"/>
    <w:rsid w:val="005873D8"/>
    <w:rsid w:val="005A2DE5"/>
    <w:rsid w:val="005B66D2"/>
    <w:rsid w:val="005C0BE1"/>
    <w:rsid w:val="00615315"/>
    <w:rsid w:val="006214DC"/>
    <w:rsid w:val="0062185D"/>
    <w:rsid w:val="00630FEC"/>
    <w:rsid w:val="006405FA"/>
    <w:rsid w:val="0065609E"/>
    <w:rsid w:val="00682FE5"/>
    <w:rsid w:val="00692BC9"/>
    <w:rsid w:val="00695EB2"/>
    <w:rsid w:val="006A0262"/>
    <w:rsid w:val="006A5E55"/>
    <w:rsid w:val="006B3AF5"/>
    <w:rsid w:val="006D5A37"/>
    <w:rsid w:val="006F1025"/>
    <w:rsid w:val="006F5541"/>
    <w:rsid w:val="007140BA"/>
    <w:rsid w:val="00723990"/>
    <w:rsid w:val="00734A44"/>
    <w:rsid w:val="00740F9F"/>
    <w:rsid w:val="00743B6A"/>
    <w:rsid w:val="00744C68"/>
    <w:rsid w:val="00760366"/>
    <w:rsid w:val="00777E3B"/>
    <w:rsid w:val="00795F8B"/>
    <w:rsid w:val="007E6EB9"/>
    <w:rsid w:val="008023D2"/>
    <w:rsid w:val="00817ECB"/>
    <w:rsid w:val="0087065B"/>
    <w:rsid w:val="00881AC0"/>
    <w:rsid w:val="008A37E3"/>
    <w:rsid w:val="008E1B28"/>
    <w:rsid w:val="008E7D56"/>
    <w:rsid w:val="008F79FC"/>
    <w:rsid w:val="0090289A"/>
    <w:rsid w:val="009063F0"/>
    <w:rsid w:val="00911383"/>
    <w:rsid w:val="00914FBC"/>
    <w:rsid w:val="00941EC8"/>
    <w:rsid w:val="00950DA3"/>
    <w:rsid w:val="009707D4"/>
    <w:rsid w:val="00971055"/>
    <w:rsid w:val="009817F2"/>
    <w:rsid w:val="00983027"/>
    <w:rsid w:val="00984904"/>
    <w:rsid w:val="009A18C2"/>
    <w:rsid w:val="009A3B6C"/>
    <w:rsid w:val="009A5511"/>
    <w:rsid w:val="009A76CB"/>
    <w:rsid w:val="009B5FE3"/>
    <w:rsid w:val="009D5E3E"/>
    <w:rsid w:val="00A0017D"/>
    <w:rsid w:val="00A22F51"/>
    <w:rsid w:val="00A23A1F"/>
    <w:rsid w:val="00A33026"/>
    <w:rsid w:val="00A469E6"/>
    <w:rsid w:val="00A64F32"/>
    <w:rsid w:val="00A94E07"/>
    <w:rsid w:val="00AB6A80"/>
    <w:rsid w:val="00AC62E1"/>
    <w:rsid w:val="00AF4D6B"/>
    <w:rsid w:val="00B07205"/>
    <w:rsid w:val="00B26CDF"/>
    <w:rsid w:val="00B32B71"/>
    <w:rsid w:val="00B34D4D"/>
    <w:rsid w:val="00B44A17"/>
    <w:rsid w:val="00B909F2"/>
    <w:rsid w:val="00B949FD"/>
    <w:rsid w:val="00BB23E6"/>
    <w:rsid w:val="00BD5F57"/>
    <w:rsid w:val="00BD6641"/>
    <w:rsid w:val="00C0366A"/>
    <w:rsid w:val="00C0421A"/>
    <w:rsid w:val="00C3171A"/>
    <w:rsid w:val="00C33CB0"/>
    <w:rsid w:val="00C47834"/>
    <w:rsid w:val="00C63D16"/>
    <w:rsid w:val="00C67186"/>
    <w:rsid w:val="00C67DBA"/>
    <w:rsid w:val="00C755D8"/>
    <w:rsid w:val="00C8475E"/>
    <w:rsid w:val="00C85707"/>
    <w:rsid w:val="00CD1066"/>
    <w:rsid w:val="00CF0D76"/>
    <w:rsid w:val="00D103C5"/>
    <w:rsid w:val="00D3148D"/>
    <w:rsid w:val="00D33473"/>
    <w:rsid w:val="00D33D61"/>
    <w:rsid w:val="00D61016"/>
    <w:rsid w:val="00D80C71"/>
    <w:rsid w:val="00D97F20"/>
    <w:rsid w:val="00DC4F1E"/>
    <w:rsid w:val="00E12198"/>
    <w:rsid w:val="00E21A32"/>
    <w:rsid w:val="00E33B72"/>
    <w:rsid w:val="00E50ECE"/>
    <w:rsid w:val="00E537EA"/>
    <w:rsid w:val="00E57F5B"/>
    <w:rsid w:val="00E60D85"/>
    <w:rsid w:val="00E72EFC"/>
    <w:rsid w:val="00E75C73"/>
    <w:rsid w:val="00E8599A"/>
    <w:rsid w:val="00E86B86"/>
    <w:rsid w:val="00EA23E0"/>
    <w:rsid w:val="00EB1B13"/>
    <w:rsid w:val="00EB4E21"/>
    <w:rsid w:val="00EB4F54"/>
    <w:rsid w:val="00EF583E"/>
    <w:rsid w:val="00F076BF"/>
    <w:rsid w:val="00F37A11"/>
    <w:rsid w:val="00F44705"/>
    <w:rsid w:val="00F61505"/>
    <w:rsid w:val="00F841BD"/>
    <w:rsid w:val="00FC728A"/>
    <w:rsid w:val="00FE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50A3"/>
  <w14:defaultImageDpi w14:val="32767"/>
  <w15:chartTrackingRefBased/>
  <w15:docId w15:val="{A6300DF0-388B-CB40-9326-C33DD2FEF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5F8B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-Accent51">
    <w:name w:val="List Table 7 Colorful - Accent 51"/>
    <w:basedOn w:val="TableNormal"/>
    <w:uiPriority w:val="52"/>
    <w:rsid w:val="00795F8B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osterus@gmail.com</dc:creator>
  <cp:keywords/>
  <dc:description/>
  <cp:lastModifiedBy>A.J. Kortenbout</cp:lastModifiedBy>
  <cp:revision>4</cp:revision>
  <dcterms:created xsi:type="dcterms:W3CDTF">2020-05-28T13:37:00Z</dcterms:created>
  <dcterms:modified xsi:type="dcterms:W3CDTF">2021-01-19T14:37:00Z</dcterms:modified>
</cp:coreProperties>
</file>